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FB9E2" w14:textId="04CC8198" w:rsidR="0073042C" w:rsidRPr="00A9568C" w:rsidRDefault="00E52C0B" w:rsidP="0073042C">
      <w:pPr>
        <w:ind w:firstLineChars="50" w:firstLine="105"/>
        <w:rPr>
          <w:b/>
          <w:bCs/>
          <w:color w:val="C00000"/>
        </w:rPr>
      </w:pPr>
      <w:r>
        <w:rPr>
          <w:rFonts w:hint="eastAsia"/>
          <w:b/>
          <w:bCs/>
          <w:color w:val="C00000"/>
        </w:rPr>
        <w:t>MEDLINE</w:t>
      </w:r>
      <w:r>
        <w:rPr>
          <w:b/>
          <w:bCs/>
          <w:color w:val="C00000"/>
        </w:rPr>
        <w:t xml:space="preserve"> </w:t>
      </w:r>
      <w:r>
        <w:rPr>
          <w:rFonts w:hint="eastAsia"/>
          <w:b/>
          <w:bCs/>
          <w:color w:val="C00000"/>
        </w:rPr>
        <w:t>(</w:t>
      </w:r>
      <w:r>
        <w:rPr>
          <w:b/>
          <w:bCs/>
          <w:color w:val="C00000"/>
        </w:rPr>
        <w:t xml:space="preserve">via </w:t>
      </w:r>
      <w:r>
        <w:rPr>
          <w:rFonts w:hint="eastAsia"/>
          <w:b/>
          <w:bCs/>
          <w:color w:val="C00000"/>
        </w:rPr>
        <w:t>PubMed</w:t>
      </w:r>
      <w:r>
        <w:rPr>
          <w:b/>
          <w:bCs/>
          <w:color w:val="C00000"/>
        </w:rPr>
        <w:t>)</w:t>
      </w:r>
      <w:r w:rsidR="0073042C" w:rsidRPr="0073042C">
        <w:rPr>
          <w:b/>
          <w:bCs/>
          <w:color w:val="C00000"/>
        </w:rPr>
        <w:t>：69</w:t>
      </w:r>
      <w:r w:rsidR="006C310B">
        <w:rPr>
          <w:b/>
          <w:bCs/>
          <w:color w:val="C00000"/>
        </w:rPr>
        <w:t>6</w:t>
      </w:r>
      <w:r w:rsidR="00A9568C">
        <w:rPr>
          <w:b/>
          <w:bCs/>
          <w:color w:val="C00000"/>
        </w:rPr>
        <w:t xml:space="preserve">  </w:t>
      </w:r>
      <w:r w:rsidR="00A9568C">
        <w:rPr>
          <w:rFonts w:hint="eastAsia"/>
          <w:b/>
          <w:bCs/>
          <w:color w:val="C00000"/>
        </w:rPr>
        <w:t>(</w:t>
      </w:r>
      <w:r w:rsidR="00A9568C">
        <w:rPr>
          <w:b/>
          <w:bCs/>
          <w:color w:val="C00000"/>
        </w:rPr>
        <w:t>2021.07.22: 814)</w:t>
      </w:r>
    </w:p>
    <w:p w14:paraId="769B0D9B" w14:textId="66AFFE3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arthritis, rheumatoid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h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  <w:r w:rsidR="00A9568C">
        <w:rPr>
          <w:rFonts w:asciiTheme="majorEastAsia" w:eastAsiaTheme="majorEastAsia" w:hAnsiTheme="majorEastAsia" w:cs="Times New Roman"/>
          <w:szCs w:val="21"/>
        </w:rPr>
        <w:t xml:space="preserve"> </w:t>
      </w:r>
    </w:p>
    <w:p w14:paraId="3565F2EA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 xml:space="preserve">rheumatoid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reumatoid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R rheumatic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reumatic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rheuma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*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reuma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2324BB60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arthri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*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artri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*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diseas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OR condition* OR nodule*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53350679" w14:textId="77777777" w:rsidR="0073042C" w:rsidRPr="006C55E4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6C55E4">
        <w:rPr>
          <w:rFonts w:asciiTheme="majorEastAsia" w:eastAsiaTheme="majorEastAsia" w:hAnsiTheme="majorEastAsia" w:cs="Times New Roman"/>
          <w:szCs w:val="21"/>
        </w:rPr>
        <w:t>#2 and #3</w:t>
      </w:r>
    </w:p>
    <w:p w14:paraId="34463D6E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felty* syndrome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05AF66E7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aplan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syndrome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350B5967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sjogren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syndrome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0F7181B6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sicca syndrome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1089ECED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still* disease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  <w:r w:rsidRPr="0073042C">
        <w:rPr>
          <w:rFonts w:asciiTheme="majorEastAsia" w:eastAsiaTheme="majorEastAsia" w:hAnsiTheme="majorEastAsia" w:cs="Times New Roman"/>
          <w:szCs w:val="21"/>
        </w:rPr>
        <w:tab/>
      </w:r>
    </w:p>
    <w:p w14:paraId="1652F05B" w14:textId="7EAF023F" w:rsidR="0073042C" w:rsidRPr="009E3D6A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/>
          <w:szCs w:val="21"/>
        </w:rPr>
        <w:t>#1 OR #4</w:t>
      </w:r>
      <w:r w:rsidR="006C55E4" w:rsidRPr="009E3D6A">
        <w:rPr>
          <w:rFonts w:asciiTheme="majorEastAsia" w:eastAsiaTheme="majorEastAsia" w:hAnsiTheme="majorEastAsia" w:cs="Times New Roman"/>
          <w:szCs w:val="21"/>
        </w:rPr>
        <w:t xml:space="preserve"> OR #5 OR #6 OR #7 OR #8 OR #</w:t>
      </w:r>
      <w:r w:rsidRPr="009E3D6A">
        <w:rPr>
          <w:rFonts w:asciiTheme="majorEastAsia" w:eastAsiaTheme="majorEastAsia" w:hAnsiTheme="majorEastAsia" w:cs="Times New Roman"/>
          <w:szCs w:val="21"/>
        </w:rPr>
        <w:t>9</w:t>
      </w:r>
    </w:p>
    <w:p w14:paraId="06DB85A4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osteoarthritis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h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EA288FF" w14:textId="31575645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osteoarthr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</w:t>
      </w:r>
      <w:r w:rsidR="00745E15">
        <w:rPr>
          <w:rFonts w:asciiTheme="majorEastAsia" w:eastAsiaTheme="majorEastAsia" w:hAnsiTheme="majorEastAsia" w:cs="Times New Roman"/>
          <w:szCs w:val="21"/>
        </w:rPr>
        <w:t>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C6E5CC1" w14:textId="2F907767" w:rsidR="0073042C" w:rsidRPr="0073042C" w:rsidRDefault="0073042C" w:rsidP="0073042C">
      <w:pPr>
        <w:pStyle w:val="a7"/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Theme="majorEastAsia" w:eastAsiaTheme="majorEastAsia" w:hAnsiTheme="majorEastAsia" w:cs="Times New Roman"/>
          <w:color w:val="000000"/>
          <w:kern w:val="0"/>
          <w:szCs w:val="21"/>
        </w:rPr>
      </w:pPr>
      <w:r w:rsidRPr="0073042C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 xml:space="preserve">“arthritis, degenerative” OR “degenerative </w:t>
      </w:r>
      <w:proofErr w:type="spellStart"/>
      <w:r w:rsidRPr="0073042C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>arthritides</w:t>
      </w:r>
      <w:proofErr w:type="spellEnd"/>
      <w:r w:rsidRPr="0073042C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>” OR “degenerative arthritis” OR “osteoarthrosis deformans” [</w:t>
      </w:r>
      <w:proofErr w:type="spellStart"/>
      <w:r w:rsidRPr="0073042C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>t</w:t>
      </w:r>
      <w:r w:rsidR="00745E15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>w</w:t>
      </w:r>
      <w:proofErr w:type="spellEnd"/>
      <w:r w:rsidRPr="0073042C">
        <w:rPr>
          <w:rFonts w:asciiTheme="majorEastAsia" w:eastAsiaTheme="majorEastAsia" w:hAnsiTheme="majorEastAsia" w:cs="Times New Roman"/>
          <w:color w:val="000000"/>
          <w:kern w:val="0"/>
          <w:szCs w:val="21"/>
        </w:rPr>
        <w:t>]</w:t>
      </w:r>
    </w:p>
    <w:p w14:paraId="20E921D8" w14:textId="2C43AC08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arthros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*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</w:t>
      </w:r>
      <w:r w:rsidR="00745E15">
        <w:rPr>
          <w:rFonts w:asciiTheme="majorEastAsia" w:eastAsiaTheme="majorEastAsia" w:hAnsiTheme="majorEastAsia" w:cs="Times New Roman"/>
          <w:szCs w:val="21"/>
        </w:rPr>
        <w:t>w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AC42B1F" w14:textId="07B50BE4" w:rsidR="0073042C" w:rsidRPr="009E3D6A" w:rsidRDefault="006C55E4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/>
          <w:szCs w:val="21"/>
        </w:rPr>
        <w:t>#11 OR #12 OR #13 OR #14</w:t>
      </w:r>
    </w:p>
    <w:p w14:paraId="42B6FAF6" w14:textId="77777777" w:rsidR="0073042C" w:rsidRPr="009E3D6A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/>
          <w:szCs w:val="21"/>
        </w:rPr>
        <w:t>#10 OR #15</w:t>
      </w:r>
    </w:p>
    <w:p w14:paraId="00C679C6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celecoxib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h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593A6291" w14:textId="60B0907D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 xml:space="preserve">cyclooxygenase-2 OR cyclooxygenase-II OR </w:t>
      </w:r>
      <w:r w:rsidRPr="00017BA7">
        <w:rPr>
          <w:rFonts w:asciiTheme="majorEastAsia" w:eastAsiaTheme="majorEastAsia" w:hAnsiTheme="majorEastAsia" w:cs="Times New Roman"/>
          <w:szCs w:val="21"/>
        </w:rPr>
        <w:t>“cyclooxygenase II”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FE43303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“cyclooxygenase 2”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6085D354" w14:textId="70A3FC79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“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yclo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xygenase-2” OR “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yclo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xygenase 2” OR “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yclo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xygenase-II” OR </w:t>
      </w:r>
      <w:r w:rsidRPr="00017BA7">
        <w:rPr>
          <w:rFonts w:asciiTheme="majorEastAsia" w:eastAsiaTheme="majorEastAsia" w:hAnsiTheme="majorEastAsia" w:cs="Times New Roman"/>
          <w:szCs w:val="21"/>
        </w:rPr>
        <w:t>“</w:t>
      </w:r>
      <w:proofErr w:type="spellStart"/>
      <w:r w:rsidRPr="00017BA7">
        <w:rPr>
          <w:rFonts w:asciiTheme="majorEastAsia" w:eastAsiaTheme="majorEastAsia" w:hAnsiTheme="majorEastAsia" w:cs="Times New Roman"/>
          <w:szCs w:val="21"/>
        </w:rPr>
        <w:t>cyclo</w:t>
      </w:r>
      <w:proofErr w:type="spellEnd"/>
      <w:r w:rsidRPr="00017BA7">
        <w:rPr>
          <w:rFonts w:asciiTheme="majorEastAsia" w:eastAsiaTheme="majorEastAsia" w:hAnsiTheme="majorEastAsia" w:cs="Times New Roman"/>
          <w:szCs w:val="21"/>
        </w:rPr>
        <w:t xml:space="preserve"> oxygenase</w:t>
      </w:r>
      <w:r w:rsidRPr="0073042C">
        <w:rPr>
          <w:rFonts w:asciiTheme="majorEastAsia" w:eastAsiaTheme="majorEastAsia" w:hAnsiTheme="majorEastAsia" w:cs="Times New Roman"/>
          <w:szCs w:val="21"/>
        </w:rPr>
        <w:t xml:space="preserve"> II”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0909242C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 xml:space="preserve">cox-2 OR cox2 OR cox-II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oxII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3EBD599E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 xml:space="preserve">“4-(5-(4-methylphenyl)-3-(trifluoromethyl)-1H-pyrazol-1-yl)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benzenesulfonamide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”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0123CDA1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 xml:space="preserve">celecoxib OR 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celebrex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 OR “SC 58635” OR SC-58635 OR SC58635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55945B0D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“cyclooxygenase inhibitors”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3775D917" w14:textId="17B10DE7" w:rsidR="0073042C" w:rsidRPr="009E3D6A" w:rsidRDefault="006C55E4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/>
          <w:szCs w:val="21"/>
        </w:rPr>
        <w:t>#17 OR #18 OR #19 OR #20 OR #21 OR #22 OR #23 OR #24</w:t>
      </w:r>
    </w:p>
    <w:p w14:paraId="3F1624B7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randomized controlled trial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p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 xml:space="preserve">] </w:t>
      </w:r>
    </w:p>
    <w:p w14:paraId="4F8B66C2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controlled clinical trial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pt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31F1F7FE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randomized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AC3AB1C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placebo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F8810DD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clinical trials as topic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esh:noexp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11FBB0E6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randomly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ab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7FBE2D62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trial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ti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3DE013E5" w14:textId="58293942" w:rsidR="0073042C" w:rsidRPr="009E3D6A" w:rsidRDefault="00F65900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 w:hint="eastAsia"/>
          <w:szCs w:val="21"/>
        </w:rPr>
        <w:t>#</w:t>
      </w:r>
      <w:r w:rsidR="0073042C" w:rsidRPr="009E3D6A">
        <w:rPr>
          <w:rFonts w:asciiTheme="majorEastAsia" w:eastAsiaTheme="majorEastAsia" w:hAnsiTheme="majorEastAsia" w:cs="Times New Roman"/>
          <w:szCs w:val="21"/>
        </w:rPr>
        <w:t>26</w:t>
      </w:r>
      <w:r w:rsidR="006C55E4" w:rsidRPr="009E3D6A">
        <w:rPr>
          <w:rFonts w:asciiTheme="majorEastAsia" w:eastAsiaTheme="majorEastAsia" w:hAnsiTheme="majorEastAsia" w:cs="Times New Roman"/>
          <w:szCs w:val="21"/>
        </w:rPr>
        <w:t xml:space="preserve"> OR #27 OR #28 OR #29 OR #30 OR #31 OR #</w:t>
      </w:r>
      <w:r w:rsidR="0073042C" w:rsidRPr="009E3D6A">
        <w:rPr>
          <w:rFonts w:asciiTheme="majorEastAsia" w:eastAsiaTheme="majorEastAsia" w:hAnsiTheme="majorEastAsia" w:cs="Times New Roman"/>
          <w:szCs w:val="21"/>
        </w:rPr>
        <w:t>32</w:t>
      </w:r>
    </w:p>
    <w:p w14:paraId="58680571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animals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h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 NOT humans [</w:t>
      </w:r>
      <w:proofErr w:type="spellStart"/>
      <w:r w:rsidRPr="0073042C">
        <w:rPr>
          <w:rFonts w:asciiTheme="majorEastAsia" w:eastAsiaTheme="majorEastAsia" w:hAnsiTheme="majorEastAsia" w:cs="Times New Roman"/>
          <w:szCs w:val="21"/>
        </w:rPr>
        <w:t>mh</w:t>
      </w:r>
      <w:proofErr w:type="spellEnd"/>
      <w:r w:rsidRPr="0073042C">
        <w:rPr>
          <w:rFonts w:asciiTheme="majorEastAsia" w:eastAsiaTheme="majorEastAsia" w:hAnsiTheme="majorEastAsia" w:cs="Times New Roman"/>
          <w:szCs w:val="21"/>
        </w:rPr>
        <w:t>]</w:t>
      </w:r>
    </w:p>
    <w:p w14:paraId="29A5A44E" w14:textId="77777777" w:rsidR="0073042C" w:rsidRPr="0073042C" w:rsidRDefault="0073042C" w:rsidP="0073042C">
      <w:pPr>
        <w:pStyle w:val="a7"/>
        <w:numPr>
          <w:ilvl w:val="0"/>
          <w:numId w:val="1"/>
        </w:numPr>
        <w:ind w:firstLineChars="0"/>
        <w:rPr>
          <w:rFonts w:asciiTheme="majorEastAsia" w:eastAsiaTheme="majorEastAsia" w:hAnsiTheme="majorEastAsia" w:cs="Times New Roman"/>
          <w:szCs w:val="21"/>
        </w:rPr>
      </w:pPr>
      <w:r w:rsidRPr="0073042C">
        <w:rPr>
          <w:rFonts w:asciiTheme="majorEastAsia" w:eastAsiaTheme="majorEastAsia" w:hAnsiTheme="majorEastAsia" w:cs="Times New Roman"/>
          <w:szCs w:val="21"/>
        </w:rPr>
        <w:t>#33 NOT #34</w:t>
      </w:r>
    </w:p>
    <w:p w14:paraId="529D1F86" w14:textId="25460DDB" w:rsidR="0073042C" w:rsidRPr="0073042C" w:rsidRDefault="0073042C" w:rsidP="0073042C">
      <w:pPr>
        <w:rPr>
          <w:rFonts w:asciiTheme="majorEastAsia" w:eastAsiaTheme="majorEastAsia" w:hAnsiTheme="majorEastAsia" w:cs="Times New Roman"/>
          <w:szCs w:val="21"/>
        </w:rPr>
      </w:pPr>
      <w:r w:rsidRPr="009E3D6A">
        <w:rPr>
          <w:rFonts w:asciiTheme="majorEastAsia" w:eastAsiaTheme="majorEastAsia" w:hAnsiTheme="majorEastAsia" w:cs="Times New Roman"/>
          <w:szCs w:val="21"/>
        </w:rPr>
        <w:t>#36 #16 AND #25 AND #3</w:t>
      </w:r>
      <w:r w:rsidR="003F4BD2" w:rsidRPr="009E3D6A">
        <w:rPr>
          <w:rFonts w:asciiTheme="majorEastAsia" w:eastAsiaTheme="majorEastAsia" w:hAnsiTheme="majorEastAsia" w:cs="Times New Roman"/>
          <w:szCs w:val="21"/>
        </w:rPr>
        <w:t>5</w:t>
      </w:r>
    </w:p>
    <w:p w14:paraId="70CF33B0" w14:textId="77777777" w:rsidR="0073042C" w:rsidRPr="002654AC" w:rsidRDefault="0073042C" w:rsidP="0073042C"/>
    <w:p w14:paraId="57FEE93D" w14:textId="77777777" w:rsidR="0073042C" w:rsidRPr="002654AC" w:rsidRDefault="0073042C" w:rsidP="0073042C"/>
    <w:p w14:paraId="7368AEB5" w14:textId="77777777" w:rsidR="0073042C" w:rsidRPr="002654AC" w:rsidRDefault="0073042C" w:rsidP="0073042C"/>
    <w:p w14:paraId="1203597B" w14:textId="77777777" w:rsidR="0073042C" w:rsidRPr="002654AC" w:rsidRDefault="0073042C" w:rsidP="0073042C"/>
    <w:p w14:paraId="7934E55B" w14:textId="77777777" w:rsidR="0073042C" w:rsidRDefault="0073042C" w:rsidP="002654AC">
      <w:pPr>
        <w:rPr>
          <w:b/>
          <w:bCs/>
          <w:color w:val="C00000"/>
        </w:rPr>
      </w:pPr>
    </w:p>
    <w:p w14:paraId="4832FC59" w14:textId="17001E90" w:rsidR="007131F1" w:rsidRPr="002D62C6" w:rsidRDefault="00D030B6" w:rsidP="005E1543">
      <w:pPr>
        <w:ind w:firstLineChars="50" w:firstLine="105"/>
        <w:rPr>
          <w:b/>
          <w:bCs/>
          <w:color w:val="C00000"/>
        </w:rPr>
      </w:pPr>
      <w:r>
        <w:rPr>
          <w:rFonts w:hint="eastAsia"/>
          <w:b/>
          <w:bCs/>
          <w:color w:val="C00000"/>
        </w:rPr>
        <w:lastRenderedPageBreak/>
        <w:t>Cochrane</w:t>
      </w:r>
      <w:r>
        <w:rPr>
          <w:b/>
          <w:bCs/>
          <w:color w:val="C00000"/>
        </w:rPr>
        <w:t xml:space="preserve"> </w:t>
      </w:r>
      <w:r w:rsidR="007131F1" w:rsidRPr="002D6AFE">
        <w:rPr>
          <w:rFonts w:hint="eastAsia"/>
          <w:b/>
          <w:bCs/>
          <w:color w:val="C00000"/>
        </w:rPr>
        <w:t>CENTRAL：</w:t>
      </w:r>
      <w:r w:rsidR="006C310B">
        <w:rPr>
          <w:b/>
          <w:bCs/>
          <w:color w:val="C00000"/>
        </w:rPr>
        <w:t>Trials=212</w:t>
      </w:r>
      <w:r w:rsidR="00F0511B">
        <w:rPr>
          <w:b/>
          <w:bCs/>
          <w:color w:val="C00000"/>
        </w:rPr>
        <w:t xml:space="preserve"> </w:t>
      </w:r>
      <w:r w:rsidR="00F0511B">
        <w:rPr>
          <w:rFonts w:hint="eastAsia"/>
          <w:b/>
          <w:bCs/>
          <w:color w:val="C00000"/>
        </w:rPr>
        <w:t>Trial</w:t>
      </w:r>
      <w:r w:rsidR="00F0511B">
        <w:rPr>
          <w:b/>
          <w:bCs/>
          <w:color w:val="C00000"/>
        </w:rPr>
        <w:t>s=</w:t>
      </w:r>
      <w:r w:rsidR="00F0511B">
        <w:rPr>
          <w:rFonts w:hint="eastAsia"/>
          <w:b/>
          <w:bCs/>
          <w:color w:val="C00000"/>
        </w:rPr>
        <w:t>4</w:t>
      </w:r>
      <w:r w:rsidR="00F0511B">
        <w:rPr>
          <w:b/>
          <w:bCs/>
          <w:color w:val="C00000"/>
        </w:rPr>
        <w:t>05(2021.07.22)</w:t>
      </w:r>
    </w:p>
    <w:p w14:paraId="6A16D9A3" w14:textId="4982962F" w:rsidR="002D6AFE" w:rsidRPr="00FB1081" w:rsidRDefault="002D6AFE" w:rsidP="002D6AFE">
      <w:r w:rsidRPr="00FB1081">
        <w:t>1</w:t>
      </w:r>
      <w:r w:rsidR="002D62C6" w:rsidRPr="00FB1081">
        <w:t>.</w:t>
      </w:r>
      <w:r w:rsidRPr="00FB1081">
        <w:t xml:space="preserve"> (cyclooxygenase-2 or cyclooxygenase 2 or cyclooxygenase-II or </w:t>
      </w:r>
      <w:proofErr w:type="spellStart"/>
      <w:r w:rsidRPr="00FB1081">
        <w:t>cyclooxygenaseII</w:t>
      </w:r>
      <w:proofErr w:type="spellEnd"/>
      <w:r w:rsidRPr="00FB1081">
        <w:t>).</w:t>
      </w:r>
      <w:proofErr w:type="spellStart"/>
      <w:r w:rsidRPr="00FB1081">
        <w:t>ti,a</w:t>
      </w:r>
      <w:r w:rsidR="00BB297B" w:rsidRPr="00FB1081">
        <w:t>b</w:t>
      </w:r>
      <w:proofErr w:type="spellEnd"/>
      <w:r w:rsidR="00BB297B" w:rsidRPr="00FB1081">
        <w:t>.</w:t>
      </w:r>
    </w:p>
    <w:p w14:paraId="09A82918" w14:textId="31C867DC" w:rsidR="002D6AFE" w:rsidRPr="00FB1081" w:rsidRDefault="002D6AFE" w:rsidP="002D6AFE">
      <w:r w:rsidRPr="00FB1081">
        <w:t>2</w:t>
      </w:r>
      <w:r w:rsidR="002D62C6" w:rsidRPr="00FB1081">
        <w:t xml:space="preserve">. </w:t>
      </w:r>
      <w:r w:rsidRPr="00FB1081">
        <w:t>(</w:t>
      </w:r>
      <w:proofErr w:type="spellStart"/>
      <w:r w:rsidRPr="00FB1081">
        <w:t>cyclo</w:t>
      </w:r>
      <w:proofErr w:type="spellEnd"/>
      <w:r w:rsidRPr="00FB1081">
        <w:t xml:space="preserve"> oxygenase-2 or </w:t>
      </w:r>
      <w:proofErr w:type="spellStart"/>
      <w:r w:rsidRPr="00FB1081">
        <w:t>cyclo</w:t>
      </w:r>
      <w:proofErr w:type="spellEnd"/>
      <w:r w:rsidRPr="00FB1081">
        <w:t xml:space="preserve"> oxygenase 2 or </w:t>
      </w:r>
      <w:proofErr w:type="spellStart"/>
      <w:r w:rsidRPr="00FB1081">
        <w:t>cyclo</w:t>
      </w:r>
      <w:proofErr w:type="spellEnd"/>
      <w:r w:rsidRPr="00FB1081">
        <w:t xml:space="preserve"> oxygenase-II or </w:t>
      </w:r>
      <w:proofErr w:type="spellStart"/>
      <w:r w:rsidRPr="00FB1081">
        <w:t>cyclo</w:t>
      </w:r>
      <w:proofErr w:type="spellEnd"/>
      <w:r w:rsidRPr="00FB1081">
        <w:t xml:space="preserve"> </w:t>
      </w:r>
      <w:proofErr w:type="spellStart"/>
      <w:r w:rsidRPr="00FB1081">
        <w:t>oxygenaseII</w:t>
      </w:r>
      <w:proofErr w:type="spellEnd"/>
      <w:r w:rsidRPr="00FB1081">
        <w:t>).</w:t>
      </w:r>
      <w:proofErr w:type="spellStart"/>
      <w:r w:rsidRPr="00FB1081">
        <w:t>ti,ab</w:t>
      </w:r>
      <w:proofErr w:type="spellEnd"/>
      <w:r w:rsidR="00BB297B" w:rsidRPr="00FB1081">
        <w:t>.</w:t>
      </w:r>
    </w:p>
    <w:p w14:paraId="2FD6E2D8" w14:textId="5C739BF6" w:rsidR="002D6AFE" w:rsidRPr="00FB1081" w:rsidRDefault="00EF5549" w:rsidP="002D6AFE">
      <w:r w:rsidRPr="00FB1081">
        <w:t>3</w:t>
      </w:r>
      <w:r w:rsidR="002D62C6" w:rsidRPr="00FB1081">
        <w:t>.</w:t>
      </w:r>
      <w:r w:rsidR="002D6AFE" w:rsidRPr="00FB1081">
        <w:t xml:space="preserve"> (cox-2 or cox2 or cox-II or </w:t>
      </w:r>
      <w:proofErr w:type="spellStart"/>
      <w:r w:rsidR="002D6AFE" w:rsidRPr="00FB1081">
        <w:t>coxII</w:t>
      </w:r>
      <w:proofErr w:type="spellEnd"/>
      <w:r w:rsidR="002D6AFE" w:rsidRPr="00FB1081">
        <w:t>).</w:t>
      </w:r>
      <w:proofErr w:type="spellStart"/>
      <w:r w:rsidR="002D6AFE" w:rsidRPr="00FB1081">
        <w:t>ti,ab</w:t>
      </w:r>
      <w:proofErr w:type="spellEnd"/>
      <w:r w:rsidR="00BB297B" w:rsidRPr="00FB1081">
        <w:t>.</w:t>
      </w:r>
    </w:p>
    <w:p w14:paraId="7FEF3A54" w14:textId="1A39EB3B" w:rsidR="002D6AFE" w:rsidRPr="00FB1081" w:rsidRDefault="00EF5549" w:rsidP="002D6AFE">
      <w:r w:rsidRPr="00FB1081">
        <w:t>4</w:t>
      </w:r>
      <w:r w:rsidR="002D62C6" w:rsidRPr="00FB1081">
        <w:t>.</w:t>
      </w:r>
      <w:r w:rsidR="002D6AFE" w:rsidRPr="00FB1081">
        <w:t xml:space="preserve"> (celecoxib or </w:t>
      </w:r>
      <w:proofErr w:type="spellStart"/>
      <w:r w:rsidR="002D6AFE" w:rsidRPr="00FB1081">
        <w:t>celebrex</w:t>
      </w:r>
      <w:proofErr w:type="spellEnd"/>
      <w:r w:rsidR="002D6AFE" w:rsidRPr="00FB1081">
        <w:t xml:space="preserve"> or SC-58635).</w:t>
      </w:r>
      <w:proofErr w:type="spellStart"/>
      <w:r w:rsidR="002D6AFE" w:rsidRPr="00FB1081">
        <w:t>ti,ab</w:t>
      </w:r>
      <w:proofErr w:type="spellEnd"/>
      <w:r w:rsidR="00BB297B" w:rsidRPr="00FB1081">
        <w:t>.</w:t>
      </w:r>
    </w:p>
    <w:p w14:paraId="1769C07E" w14:textId="0D4C30A2" w:rsidR="002D6AFE" w:rsidRDefault="00EF5549" w:rsidP="002D6AFE">
      <w:r w:rsidRPr="00FB1081">
        <w:t>5</w:t>
      </w:r>
      <w:r w:rsidR="002D62C6" w:rsidRPr="00FB1081">
        <w:t>.</w:t>
      </w:r>
      <w:r w:rsidR="002D6AFE" w:rsidRPr="00FB1081">
        <w:t xml:space="preserve"> </w:t>
      </w:r>
      <w:proofErr w:type="spellStart"/>
      <w:r w:rsidR="00701759" w:rsidRPr="00701759">
        <w:t>MeSH</w:t>
      </w:r>
      <w:proofErr w:type="spellEnd"/>
      <w:r w:rsidR="00701759" w:rsidRPr="00701759">
        <w:t xml:space="preserve"> descriptor: [Cyclooxygenase Inhibitors] explode all trees</w:t>
      </w:r>
    </w:p>
    <w:p w14:paraId="78E4517B" w14:textId="6476F5C0" w:rsidR="002D6AFE" w:rsidRDefault="00EF5549" w:rsidP="007131F1">
      <w:r>
        <w:t>6</w:t>
      </w:r>
      <w:r w:rsidR="002D62C6">
        <w:t>.</w:t>
      </w:r>
      <w:r w:rsidR="002D6AFE">
        <w:t xml:space="preserve"> or/1-</w:t>
      </w:r>
      <w:r>
        <w:t>5</w:t>
      </w:r>
    </w:p>
    <w:p w14:paraId="2CFC533F" w14:textId="12311701" w:rsidR="002D6AFE" w:rsidRDefault="00EF5549" w:rsidP="002D6AFE">
      <w:r>
        <w:t>7</w:t>
      </w:r>
      <w:r w:rsidR="002D62C6">
        <w:t>.</w:t>
      </w:r>
      <w:r w:rsidR="002D6AFE">
        <w:t xml:space="preserve"> </w:t>
      </w:r>
      <w:proofErr w:type="spellStart"/>
      <w:r w:rsidR="00701759" w:rsidRPr="00701759">
        <w:t>MeSH</w:t>
      </w:r>
      <w:proofErr w:type="spellEnd"/>
      <w:r w:rsidR="00701759" w:rsidRPr="00701759">
        <w:t xml:space="preserve"> descriptor: [Osteoarthritis] explode all trees</w:t>
      </w:r>
    </w:p>
    <w:p w14:paraId="48AD693C" w14:textId="64B4E11E" w:rsidR="002D6AFE" w:rsidRDefault="00EF5549" w:rsidP="002D6AFE">
      <w:r>
        <w:t>8</w:t>
      </w:r>
      <w:r w:rsidR="002D62C6">
        <w:t>.</w:t>
      </w:r>
      <w:r w:rsidR="002D6AFE">
        <w:t xml:space="preserve"> (</w:t>
      </w:r>
      <w:proofErr w:type="spellStart"/>
      <w:r w:rsidR="002D6AFE">
        <w:t>arthrit</w:t>
      </w:r>
      <w:proofErr w:type="spellEnd"/>
      <w:r w:rsidR="002D6AFE">
        <w:t xml:space="preserve">$ or </w:t>
      </w:r>
      <w:proofErr w:type="spellStart"/>
      <w:r w:rsidR="002D6AFE">
        <w:t>osteoarthrit</w:t>
      </w:r>
      <w:proofErr w:type="spellEnd"/>
      <w:r w:rsidR="002D6AFE">
        <w:t>$).</w:t>
      </w:r>
      <w:proofErr w:type="spellStart"/>
      <w:r w:rsidR="002D6AFE">
        <w:t>ti,ab</w:t>
      </w:r>
      <w:r w:rsidR="00BB297B">
        <w:t>,kw</w:t>
      </w:r>
      <w:proofErr w:type="spellEnd"/>
    </w:p>
    <w:p w14:paraId="48DD2E0C" w14:textId="57E2F858" w:rsidR="002D6AFE" w:rsidRDefault="00EF5549" w:rsidP="002D6AFE">
      <w:r>
        <w:t>9</w:t>
      </w:r>
      <w:r w:rsidR="002D62C6">
        <w:t>.</w:t>
      </w:r>
      <w:r w:rsidR="002D6AFE">
        <w:t xml:space="preserve"> or/</w:t>
      </w:r>
      <w:r>
        <w:t>7-8</w:t>
      </w:r>
    </w:p>
    <w:p w14:paraId="1FE7D57A" w14:textId="1279A288" w:rsidR="002D6AFE" w:rsidRDefault="00EF5549" w:rsidP="002D6AFE">
      <w:r>
        <w:t>10</w:t>
      </w:r>
      <w:r w:rsidR="002D6AFE">
        <w:t xml:space="preserve">. </w:t>
      </w:r>
      <w:proofErr w:type="spellStart"/>
      <w:r w:rsidR="00701759" w:rsidRPr="00701759">
        <w:t>MeSH</w:t>
      </w:r>
      <w:proofErr w:type="spellEnd"/>
      <w:r w:rsidR="00701759" w:rsidRPr="00701759">
        <w:t xml:space="preserve"> descriptor: [Arthritis, Rheumatoid] explode all trees</w:t>
      </w:r>
    </w:p>
    <w:p w14:paraId="33345EE6" w14:textId="0FE03D2F" w:rsidR="002D6AFE" w:rsidRDefault="00EF5549" w:rsidP="002D6AFE">
      <w:r>
        <w:t>11</w:t>
      </w:r>
      <w:r w:rsidR="002D6AFE">
        <w:t xml:space="preserve">. ((rheumatoid or </w:t>
      </w:r>
      <w:proofErr w:type="spellStart"/>
      <w:r w:rsidR="002D6AFE">
        <w:t>reumatoid</w:t>
      </w:r>
      <w:proofErr w:type="spellEnd"/>
      <w:r w:rsidR="002D6AFE">
        <w:t xml:space="preserve"> or </w:t>
      </w:r>
      <w:proofErr w:type="spellStart"/>
      <w:r w:rsidR="002D6AFE">
        <w:t>revmatoid</w:t>
      </w:r>
      <w:proofErr w:type="spellEnd"/>
      <w:r w:rsidR="002D6AFE">
        <w:t xml:space="preserve"> or rheumatic or </w:t>
      </w:r>
      <w:proofErr w:type="spellStart"/>
      <w:r w:rsidR="002D6AFE">
        <w:t>reumatic</w:t>
      </w:r>
      <w:proofErr w:type="spellEnd"/>
      <w:r w:rsidR="002D6AFE">
        <w:t xml:space="preserve"> or </w:t>
      </w:r>
      <w:proofErr w:type="spellStart"/>
      <w:r w:rsidR="002D6AFE">
        <w:t>revmatic</w:t>
      </w:r>
      <w:proofErr w:type="spellEnd"/>
      <w:r w:rsidR="002D6AFE">
        <w:t xml:space="preserve"> or </w:t>
      </w:r>
      <w:proofErr w:type="spellStart"/>
      <w:r w:rsidR="002D6AFE">
        <w:t>rheumat</w:t>
      </w:r>
      <w:proofErr w:type="spellEnd"/>
      <w:r w:rsidR="002D6AFE">
        <w:t xml:space="preserve">$ or </w:t>
      </w:r>
      <w:proofErr w:type="spellStart"/>
      <w:r w:rsidR="002D6AFE">
        <w:t>reumat</w:t>
      </w:r>
      <w:proofErr w:type="spellEnd"/>
      <w:r w:rsidR="002D6AFE">
        <w:t xml:space="preserve">$ or </w:t>
      </w:r>
      <w:proofErr w:type="spellStart"/>
      <w:r w:rsidR="002D6AFE">
        <w:t>revmarthrit</w:t>
      </w:r>
      <w:proofErr w:type="spellEnd"/>
      <w:r w:rsidR="002D6AFE">
        <w:t>$) adj3 (</w:t>
      </w:r>
      <w:proofErr w:type="spellStart"/>
      <w:r w:rsidR="002D6AFE">
        <w:t>arthrit</w:t>
      </w:r>
      <w:proofErr w:type="spellEnd"/>
      <w:r w:rsidR="002D6AFE">
        <w:t>$</w:t>
      </w:r>
      <w:r w:rsidR="002D6AFE">
        <w:rPr>
          <w:rFonts w:hint="eastAsia"/>
        </w:rPr>
        <w:t xml:space="preserve"> </w:t>
      </w:r>
      <w:r w:rsidR="002D6AFE">
        <w:t xml:space="preserve">or </w:t>
      </w:r>
      <w:proofErr w:type="spellStart"/>
      <w:r w:rsidR="002D6AFE">
        <w:t>artrit</w:t>
      </w:r>
      <w:proofErr w:type="spellEnd"/>
      <w:r w:rsidR="002D6AFE">
        <w:t xml:space="preserve">$ or </w:t>
      </w:r>
      <w:proofErr w:type="spellStart"/>
      <w:r w:rsidR="002D6AFE">
        <w:t>diseas</w:t>
      </w:r>
      <w:proofErr w:type="spellEnd"/>
      <w:r w:rsidR="002D6AFE">
        <w:t>$ or condition$ or nodule$)).</w:t>
      </w:r>
      <w:proofErr w:type="spellStart"/>
      <w:r w:rsidR="002D6AFE">
        <w:t>tw</w:t>
      </w:r>
      <w:proofErr w:type="spellEnd"/>
      <w:r w:rsidR="002D6AFE">
        <w:t>.</w:t>
      </w:r>
    </w:p>
    <w:p w14:paraId="7B295FB7" w14:textId="69FEF6D6" w:rsidR="002D6AFE" w:rsidRDefault="00992CF5" w:rsidP="002D6AFE">
      <w:r>
        <w:t>1</w:t>
      </w:r>
      <w:r w:rsidR="00EF5549">
        <w:t>2</w:t>
      </w:r>
      <w:r>
        <w:t>.</w:t>
      </w:r>
      <w:r w:rsidR="002D6AFE">
        <w:t xml:space="preserve"> (felty$ adj2 syndrome).</w:t>
      </w:r>
      <w:proofErr w:type="spellStart"/>
      <w:r w:rsidR="002D6AFE">
        <w:t>tw</w:t>
      </w:r>
      <w:proofErr w:type="spellEnd"/>
      <w:r w:rsidR="002D6AFE">
        <w:t>.</w:t>
      </w:r>
    </w:p>
    <w:p w14:paraId="7D49D83A" w14:textId="27488697" w:rsidR="002D6AFE" w:rsidRDefault="002D6AFE" w:rsidP="002D6AFE">
      <w:r>
        <w:t>1</w:t>
      </w:r>
      <w:r w:rsidR="00EF5549">
        <w:t>3</w:t>
      </w:r>
      <w:r>
        <w:t>. (</w:t>
      </w:r>
      <w:proofErr w:type="spellStart"/>
      <w:r>
        <w:t>caplan</w:t>
      </w:r>
      <w:proofErr w:type="spellEnd"/>
      <w:r>
        <w:t>$ adj2 syndrome).</w:t>
      </w:r>
      <w:proofErr w:type="spellStart"/>
      <w:r>
        <w:t>tw</w:t>
      </w:r>
      <w:proofErr w:type="spellEnd"/>
      <w:r>
        <w:t>.</w:t>
      </w:r>
    </w:p>
    <w:p w14:paraId="14F926E1" w14:textId="17878C07" w:rsidR="002D6AFE" w:rsidRDefault="002D6AFE" w:rsidP="002D6AFE">
      <w:r>
        <w:t>1</w:t>
      </w:r>
      <w:r w:rsidR="00EF5549">
        <w:t>4</w:t>
      </w:r>
      <w:r>
        <w:t>. (</w:t>
      </w:r>
      <w:proofErr w:type="spellStart"/>
      <w:r>
        <w:t>sjogren</w:t>
      </w:r>
      <w:proofErr w:type="spellEnd"/>
      <w:r>
        <w:t>$ adj2 syndrome).</w:t>
      </w:r>
      <w:proofErr w:type="spellStart"/>
      <w:r>
        <w:t>tw</w:t>
      </w:r>
      <w:proofErr w:type="spellEnd"/>
      <w:r>
        <w:t>.</w:t>
      </w:r>
    </w:p>
    <w:p w14:paraId="35553851" w14:textId="7D714E27" w:rsidR="002D6AFE" w:rsidRDefault="002D6AFE" w:rsidP="002D6AFE">
      <w:r>
        <w:t>1</w:t>
      </w:r>
      <w:r w:rsidR="00EF5549">
        <w:t>5</w:t>
      </w:r>
      <w:r>
        <w:t>. (sicca adj2 syndrome).</w:t>
      </w:r>
      <w:proofErr w:type="spellStart"/>
      <w:r>
        <w:t>tw</w:t>
      </w:r>
      <w:proofErr w:type="spellEnd"/>
      <w:r>
        <w:t>.</w:t>
      </w:r>
    </w:p>
    <w:p w14:paraId="215E4635" w14:textId="64FA0326" w:rsidR="002D6AFE" w:rsidRDefault="00EF5549" w:rsidP="002D6AFE">
      <w:r>
        <w:t>16</w:t>
      </w:r>
      <w:r w:rsidR="002D6AFE">
        <w:t>. still$ disease.tw.</w:t>
      </w:r>
    </w:p>
    <w:p w14:paraId="38B81D5F" w14:textId="0DCF65E2" w:rsidR="002D6AFE" w:rsidRDefault="00EF5549" w:rsidP="002D6AFE">
      <w:r>
        <w:t>17</w:t>
      </w:r>
      <w:r w:rsidR="002D6AFE">
        <w:t>. or/</w:t>
      </w:r>
      <w:r>
        <w:t>10-16</w:t>
      </w:r>
    </w:p>
    <w:p w14:paraId="0A4B8F3F" w14:textId="1E023915" w:rsidR="002D6AFE" w:rsidRDefault="00EF5549" w:rsidP="002D6AFE">
      <w:r>
        <w:t>18</w:t>
      </w:r>
      <w:r w:rsidR="002D6AFE">
        <w:t xml:space="preserve">. </w:t>
      </w:r>
      <w:r>
        <w:t xml:space="preserve">6 and </w:t>
      </w:r>
      <w:r w:rsidR="00D4173F">
        <w:t>(</w:t>
      </w:r>
      <w:r>
        <w:t xml:space="preserve">9 </w:t>
      </w:r>
      <w:r w:rsidR="00D4173F">
        <w:t>or</w:t>
      </w:r>
      <w:r>
        <w:t xml:space="preserve"> 17</w:t>
      </w:r>
      <w:r w:rsidR="00D4173F">
        <w:t>)</w:t>
      </w:r>
    </w:p>
    <w:p w14:paraId="6BF9AA72" w14:textId="57817C59" w:rsidR="002D6AFE" w:rsidRDefault="002D6AFE" w:rsidP="007131F1"/>
    <w:p w14:paraId="1B54C6EF" w14:textId="1E60700E" w:rsidR="004A5729" w:rsidRDefault="004A5729" w:rsidP="002D6AFE"/>
    <w:p w14:paraId="31550480" w14:textId="1469F458" w:rsidR="002D6AFE" w:rsidRPr="004A5729" w:rsidRDefault="004A5729" w:rsidP="007131F1">
      <w:pPr>
        <w:rPr>
          <w:b/>
          <w:bCs/>
          <w:color w:val="C00000"/>
        </w:rPr>
      </w:pPr>
      <w:r w:rsidRPr="004A5729">
        <w:rPr>
          <w:rFonts w:hint="eastAsia"/>
          <w:b/>
          <w:bCs/>
          <w:color w:val="C00000"/>
        </w:rPr>
        <w:t>E</w:t>
      </w:r>
      <w:r w:rsidRPr="004A5729">
        <w:rPr>
          <w:b/>
          <w:bCs/>
          <w:color w:val="C00000"/>
        </w:rPr>
        <w:t>MBASE</w:t>
      </w:r>
      <w:r w:rsidR="00074BB8">
        <w:rPr>
          <w:b/>
          <w:bCs/>
          <w:color w:val="C00000"/>
        </w:rPr>
        <w:t>(via Ovid)</w:t>
      </w:r>
      <w:r w:rsidR="00305D14">
        <w:rPr>
          <w:b/>
          <w:bCs/>
          <w:color w:val="C00000"/>
        </w:rPr>
        <w:t>:</w:t>
      </w:r>
      <w:r w:rsidR="007009F0">
        <w:rPr>
          <w:rFonts w:hint="eastAsia"/>
          <w:b/>
          <w:bCs/>
          <w:color w:val="C00000"/>
        </w:rPr>
        <w:t>（</w:t>
      </w:r>
      <w:r w:rsidR="00305D14">
        <w:rPr>
          <w:b/>
          <w:bCs/>
          <w:color w:val="C00000"/>
        </w:rPr>
        <w:t>1290</w:t>
      </w:r>
      <w:r w:rsidR="007009F0">
        <w:rPr>
          <w:rFonts w:hint="eastAsia"/>
          <w:b/>
          <w:bCs/>
          <w:color w:val="C00000"/>
        </w:rPr>
        <w:t>）</w:t>
      </w:r>
      <w:r w:rsidR="005D1E0E">
        <w:rPr>
          <w:rFonts w:hint="eastAsia"/>
          <w:b/>
          <w:bCs/>
          <w:color w:val="C00000"/>
        </w:rPr>
        <w:t>（2021.07.22</w:t>
      </w:r>
      <w:r w:rsidR="00DC54E3">
        <w:rPr>
          <w:rFonts w:hint="eastAsia"/>
          <w:b/>
          <w:bCs/>
          <w:color w:val="C00000"/>
        </w:rPr>
        <w:t>:</w:t>
      </w:r>
      <w:r w:rsidR="00DC54E3">
        <w:rPr>
          <w:b/>
          <w:bCs/>
          <w:color w:val="C00000"/>
        </w:rPr>
        <w:t xml:space="preserve"> </w:t>
      </w:r>
      <w:r w:rsidR="005D1E0E">
        <w:rPr>
          <w:rFonts w:hint="eastAsia"/>
          <w:b/>
          <w:bCs/>
          <w:color w:val="C00000"/>
        </w:rPr>
        <w:t>1363）</w:t>
      </w:r>
    </w:p>
    <w:p w14:paraId="00F4C44F" w14:textId="77777777" w:rsidR="00575D1D" w:rsidRDefault="00575D1D" w:rsidP="00575D1D">
      <w:r>
        <w:t xml:space="preserve">1. (cyclooxygenase-2 or cyclooxygenase2 or cyclooxygenase-II or </w:t>
      </w:r>
      <w:proofErr w:type="spellStart"/>
      <w:r>
        <w:t>cyclooxygenaseII</w:t>
      </w:r>
      <w:proofErr w:type="spellEnd"/>
      <w:r>
        <w:t>).</w:t>
      </w:r>
      <w:proofErr w:type="spellStart"/>
      <w:r>
        <w:t>ti,ab</w:t>
      </w:r>
      <w:proofErr w:type="spellEnd"/>
      <w:r>
        <w:t>.</w:t>
      </w:r>
    </w:p>
    <w:p w14:paraId="491BB3AF" w14:textId="77777777" w:rsidR="00575D1D" w:rsidRDefault="00575D1D" w:rsidP="00575D1D">
      <w:r>
        <w:t>2. (</w:t>
      </w:r>
      <w:proofErr w:type="spellStart"/>
      <w:r>
        <w:t>cyclo</w:t>
      </w:r>
      <w:proofErr w:type="spellEnd"/>
      <w:r>
        <w:t xml:space="preserve"> oxygenase-2 or </w:t>
      </w:r>
      <w:proofErr w:type="spellStart"/>
      <w:r>
        <w:t>cyclo</w:t>
      </w:r>
      <w:proofErr w:type="spellEnd"/>
      <w:r>
        <w:t xml:space="preserve"> oxygenase2 or </w:t>
      </w:r>
      <w:proofErr w:type="spellStart"/>
      <w:r>
        <w:t>cyclo</w:t>
      </w:r>
      <w:proofErr w:type="spellEnd"/>
      <w:r>
        <w:t xml:space="preserve"> oxygenase-II or </w:t>
      </w:r>
      <w:proofErr w:type="spellStart"/>
      <w:r>
        <w:t>cyclo</w:t>
      </w:r>
      <w:proofErr w:type="spellEnd"/>
      <w:r>
        <w:t xml:space="preserve"> </w:t>
      </w:r>
      <w:proofErr w:type="spellStart"/>
      <w:r>
        <w:t>oxygenaseII</w:t>
      </w:r>
      <w:proofErr w:type="spellEnd"/>
      <w:r>
        <w:t>).</w:t>
      </w:r>
      <w:proofErr w:type="spellStart"/>
      <w:r>
        <w:t>ti,ab</w:t>
      </w:r>
      <w:proofErr w:type="spellEnd"/>
      <w:r>
        <w:t>.</w:t>
      </w:r>
    </w:p>
    <w:p w14:paraId="46C92820" w14:textId="77777777" w:rsidR="00575D1D" w:rsidRDefault="00575D1D" w:rsidP="00575D1D">
      <w:r>
        <w:t xml:space="preserve">3. (cox-2 or cox2 or cox-II or </w:t>
      </w:r>
      <w:proofErr w:type="spellStart"/>
      <w:r>
        <w:t>coxII</w:t>
      </w:r>
      <w:proofErr w:type="spellEnd"/>
      <w:r>
        <w:t>).</w:t>
      </w:r>
      <w:proofErr w:type="spellStart"/>
      <w:r>
        <w:t>ti,ab</w:t>
      </w:r>
      <w:proofErr w:type="spellEnd"/>
      <w:r>
        <w:t>.</w:t>
      </w:r>
    </w:p>
    <w:p w14:paraId="2E1539FA" w14:textId="77777777" w:rsidR="00575D1D" w:rsidRDefault="00575D1D" w:rsidP="00575D1D">
      <w:r>
        <w:t xml:space="preserve">4. (celecoxib or </w:t>
      </w:r>
      <w:proofErr w:type="spellStart"/>
      <w:r>
        <w:t>celebrex</w:t>
      </w:r>
      <w:proofErr w:type="spellEnd"/>
      <w:r>
        <w:t xml:space="preserve"> or SC-58635).</w:t>
      </w:r>
      <w:proofErr w:type="spellStart"/>
      <w:r>
        <w:t>af</w:t>
      </w:r>
      <w:proofErr w:type="spellEnd"/>
      <w:r>
        <w:t>.</w:t>
      </w:r>
    </w:p>
    <w:p w14:paraId="7F5E0A4D" w14:textId="77777777" w:rsidR="00575D1D" w:rsidRDefault="00575D1D" w:rsidP="00575D1D">
      <w:r>
        <w:t>5. Cyclooxygenase 2 inhibitor/</w:t>
      </w:r>
    </w:p>
    <w:p w14:paraId="55BE2E0C" w14:textId="77777777" w:rsidR="00575D1D" w:rsidRDefault="00575D1D" w:rsidP="00575D1D">
      <w:r>
        <w:t>6. Cyclooxygenase 2/</w:t>
      </w:r>
    </w:p>
    <w:p w14:paraId="7BF968C8" w14:textId="77777777" w:rsidR="00575D1D" w:rsidRDefault="00575D1D" w:rsidP="00575D1D">
      <w:r>
        <w:t>7. Celecoxib/</w:t>
      </w:r>
    </w:p>
    <w:p w14:paraId="6533EFAB" w14:textId="722805B4" w:rsidR="004A5729" w:rsidRDefault="004A5729" w:rsidP="004A5729">
      <w:r>
        <w:t>8. or/1-7</w:t>
      </w:r>
    </w:p>
    <w:p w14:paraId="5EBA67EF" w14:textId="5D5964FB" w:rsidR="00C16690" w:rsidRDefault="00C16690" w:rsidP="00C16690">
      <w:r>
        <w:t>9. arthritis, rheumatoid/</w:t>
      </w:r>
    </w:p>
    <w:p w14:paraId="50D63770" w14:textId="77777777" w:rsidR="004A5729" w:rsidRDefault="004A5729" w:rsidP="004A5729">
      <w:r>
        <w:t>10. (felty$ adj2 syndrome).</w:t>
      </w:r>
      <w:proofErr w:type="spellStart"/>
      <w:r>
        <w:t>tw</w:t>
      </w:r>
      <w:proofErr w:type="spellEnd"/>
      <w:r>
        <w:t>.</w:t>
      </w:r>
    </w:p>
    <w:p w14:paraId="4519A266" w14:textId="77777777" w:rsidR="004A5729" w:rsidRDefault="004A5729" w:rsidP="004A5729">
      <w:r>
        <w:t>11. (</w:t>
      </w:r>
      <w:proofErr w:type="spellStart"/>
      <w:r>
        <w:t>caplan</w:t>
      </w:r>
      <w:proofErr w:type="spellEnd"/>
      <w:r>
        <w:t>$ adj2 syndrome).</w:t>
      </w:r>
      <w:proofErr w:type="spellStart"/>
      <w:r>
        <w:t>tw</w:t>
      </w:r>
      <w:proofErr w:type="spellEnd"/>
      <w:r>
        <w:t>.</w:t>
      </w:r>
    </w:p>
    <w:p w14:paraId="0377ED50" w14:textId="77777777" w:rsidR="004A5729" w:rsidRDefault="004A5729" w:rsidP="004A5729">
      <w:r>
        <w:t>12. rheumatoid nodule.tw.</w:t>
      </w:r>
    </w:p>
    <w:p w14:paraId="2AD7C9C4" w14:textId="77777777" w:rsidR="004A5729" w:rsidRDefault="004A5729" w:rsidP="004A5729">
      <w:r>
        <w:t>13. (</w:t>
      </w:r>
      <w:proofErr w:type="spellStart"/>
      <w:r>
        <w:t>sjogren</w:t>
      </w:r>
      <w:proofErr w:type="spellEnd"/>
      <w:r>
        <w:t>$ adj2 syndrome).</w:t>
      </w:r>
      <w:proofErr w:type="spellStart"/>
      <w:r>
        <w:t>tw</w:t>
      </w:r>
      <w:proofErr w:type="spellEnd"/>
      <w:r>
        <w:t>.</w:t>
      </w:r>
    </w:p>
    <w:p w14:paraId="3364246B" w14:textId="77777777" w:rsidR="004A5729" w:rsidRDefault="004A5729" w:rsidP="004A5729">
      <w:r>
        <w:t>14. (sicca adj2 syndrome).</w:t>
      </w:r>
      <w:proofErr w:type="spellStart"/>
      <w:r>
        <w:t>tw</w:t>
      </w:r>
      <w:proofErr w:type="spellEnd"/>
      <w:r>
        <w:t>.</w:t>
      </w:r>
    </w:p>
    <w:p w14:paraId="23D5E9E6" w14:textId="77777777" w:rsidR="004A5729" w:rsidRDefault="004A5729" w:rsidP="004A5729">
      <w:r>
        <w:t>15. still$ disease.tw.</w:t>
      </w:r>
    </w:p>
    <w:p w14:paraId="607AEBE7" w14:textId="77777777" w:rsidR="004A5729" w:rsidRDefault="004A5729" w:rsidP="004A5729">
      <w:r>
        <w:t xml:space="preserve">16. </w:t>
      </w:r>
      <w:proofErr w:type="spellStart"/>
      <w:r>
        <w:t>bechterew</w:t>
      </w:r>
      <w:proofErr w:type="spellEnd"/>
      <w:r>
        <w:t>$ disease.tw.</w:t>
      </w:r>
    </w:p>
    <w:p w14:paraId="66B8E478" w14:textId="77777777" w:rsidR="004A5729" w:rsidRDefault="004A5729" w:rsidP="004A5729">
      <w:r>
        <w:t xml:space="preserve">17. (arthritis adj2 </w:t>
      </w:r>
      <w:proofErr w:type="spellStart"/>
      <w:r>
        <w:t>rheumat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14:paraId="5E21AA7B" w14:textId="7C635CAA" w:rsidR="004A5729" w:rsidRDefault="004A5729" w:rsidP="004A5729">
      <w:r>
        <w:t>18. or/9-17</w:t>
      </w:r>
    </w:p>
    <w:p w14:paraId="4CCF7D24" w14:textId="31EAAB57" w:rsidR="00285C54" w:rsidRDefault="00C16690" w:rsidP="00285C54">
      <w:r>
        <w:t xml:space="preserve">19. </w:t>
      </w:r>
      <w:r w:rsidR="00285C54">
        <w:t xml:space="preserve">osteoarthritis/ </w:t>
      </w:r>
    </w:p>
    <w:p w14:paraId="4F00A5E5" w14:textId="5755D634" w:rsidR="00285C54" w:rsidRDefault="00C16690" w:rsidP="00285C54">
      <w:r>
        <w:t>20</w:t>
      </w:r>
      <w:r w:rsidR="00285C54">
        <w:t xml:space="preserve">. osteoarthr$.tw. </w:t>
      </w:r>
    </w:p>
    <w:p w14:paraId="66E91788" w14:textId="3D134FBD" w:rsidR="00285C54" w:rsidRDefault="00C16690" w:rsidP="00285C54">
      <w:r>
        <w:lastRenderedPageBreak/>
        <w:t>21</w:t>
      </w:r>
      <w:r w:rsidR="00285C54">
        <w:t>. (degenerative adj2 arthritis).</w:t>
      </w:r>
      <w:proofErr w:type="spellStart"/>
      <w:r w:rsidR="00285C54">
        <w:t>tw</w:t>
      </w:r>
      <w:proofErr w:type="spellEnd"/>
      <w:r w:rsidR="00285C54">
        <w:t>.</w:t>
      </w:r>
    </w:p>
    <w:p w14:paraId="1738B857" w14:textId="37F60535" w:rsidR="00285C54" w:rsidRDefault="00C16690" w:rsidP="00285C54">
      <w:r>
        <w:t>22</w:t>
      </w:r>
      <w:r w:rsidR="00285C54">
        <w:t>. or/</w:t>
      </w:r>
      <w:r>
        <w:t>19</w:t>
      </w:r>
      <w:r w:rsidR="00285C54">
        <w:t>-</w:t>
      </w:r>
      <w:r>
        <w:t>21</w:t>
      </w:r>
    </w:p>
    <w:p w14:paraId="4C96172F" w14:textId="053E892E" w:rsidR="004A5729" w:rsidRDefault="00C16690" w:rsidP="004A5729">
      <w:r>
        <w:t>23</w:t>
      </w:r>
      <w:r w:rsidR="004A5729">
        <w:t>. random$.tw.</w:t>
      </w:r>
    </w:p>
    <w:p w14:paraId="3504527F" w14:textId="1F75B127" w:rsidR="004A5729" w:rsidRDefault="00C16690" w:rsidP="004A5729">
      <w:r>
        <w:t>24</w:t>
      </w:r>
      <w:r w:rsidR="004A5729">
        <w:t>. factorial$.tw.</w:t>
      </w:r>
    </w:p>
    <w:p w14:paraId="6C945D40" w14:textId="5A61E38A" w:rsidR="004A5729" w:rsidRDefault="004A5729" w:rsidP="004A5729">
      <w:r>
        <w:t>2</w:t>
      </w:r>
      <w:r w:rsidR="00C16690">
        <w:t>5</w:t>
      </w:r>
      <w:r>
        <w:t>. placebo$.tw.</w:t>
      </w:r>
    </w:p>
    <w:p w14:paraId="12CA41BC" w14:textId="0ADC1C94" w:rsidR="004A5729" w:rsidRDefault="004A5729" w:rsidP="004A5729">
      <w:r>
        <w:t>2</w:t>
      </w:r>
      <w:r w:rsidR="00C16690">
        <w:t>6</w:t>
      </w:r>
      <w:r>
        <w:t>. (</w:t>
      </w:r>
      <w:proofErr w:type="spellStart"/>
      <w:r>
        <w:t>doubl</w:t>
      </w:r>
      <w:proofErr w:type="spellEnd"/>
      <w:r>
        <w:t>$ adj blind$).</w:t>
      </w:r>
      <w:proofErr w:type="spellStart"/>
      <w:r>
        <w:t>tw</w:t>
      </w:r>
      <w:proofErr w:type="spellEnd"/>
      <w:r>
        <w:t>.</w:t>
      </w:r>
    </w:p>
    <w:p w14:paraId="744888E8" w14:textId="0DB1ABB4" w:rsidR="004A5729" w:rsidRDefault="004A5729" w:rsidP="004A5729">
      <w:r>
        <w:t>2</w:t>
      </w:r>
      <w:r w:rsidR="00C16690">
        <w:t>7</w:t>
      </w:r>
      <w:r>
        <w:t>. (</w:t>
      </w:r>
      <w:proofErr w:type="spellStart"/>
      <w:r>
        <w:t>singl</w:t>
      </w:r>
      <w:proofErr w:type="spellEnd"/>
      <w:r>
        <w:t>$ adj blind$).</w:t>
      </w:r>
      <w:proofErr w:type="spellStart"/>
      <w:r>
        <w:t>tw</w:t>
      </w:r>
      <w:proofErr w:type="spellEnd"/>
      <w:r>
        <w:t>.</w:t>
      </w:r>
    </w:p>
    <w:p w14:paraId="1DB934A7" w14:textId="5B066A87" w:rsidR="004A5729" w:rsidRDefault="004A5729" w:rsidP="004A5729">
      <w:r>
        <w:t>2</w:t>
      </w:r>
      <w:r w:rsidR="00C16690">
        <w:t>8</w:t>
      </w:r>
      <w:r>
        <w:t>. assign$.tw.</w:t>
      </w:r>
    </w:p>
    <w:p w14:paraId="6525B49F" w14:textId="2CF7056D" w:rsidR="004A5729" w:rsidRDefault="004A5729" w:rsidP="004A5729">
      <w:r>
        <w:t>2</w:t>
      </w:r>
      <w:r w:rsidR="00C16690">
        <w:t>9</w:t>
      </w:r>
      <w:r>
        <w:t>. allocat$.tw.</w:t>
      </w:r>
    </w:p>
    <w:p w14:paraId="6A4A908C" w14:textId="2E4D7D47" w:rsidR="004A5729" w:rsidRDefault="004A5729" w:rsidP="004A5729">
      <w:r>
        <w:t>3</w:t>
      </w:r>
      <w:r w:rsidR="00C16690">
        <w:t>0</w:t>
      </w:r>
      <w:r>
        <w:t>. randomized controlled trial/</w:t>
      </w:r>
    </w:p>
    <w:p w14:paraId="6B69DF37" w14:textId="62D373EA" w:rsidR="00D4173F" w:rsidRDefault="00D4173F" w:rsidP="00D4173F">
      <w:r>
        <w:t>3</w:t>
      </w:r>
      <w:r w:rsidR="00C16690">
        <w:t>1.</w:t>
      </w:r>
      <w:r>
        <w:t xml:space="preserve"> randomization/</w:t>
      </w:r>
    </w:p>
    <w:p w14:paraId="067F858C" w14:textId="382BA283" w:rsidR="00285C54" w:rsidRDefault="00285C54" w:rsidP="00285C54">
      <w:r>
        <w:t>3</w:t>
      </w:r>
      <w:r w:rsidR="00C16690">
        <w:t xml:space="preserve">2. </w:t>
      </w:r>
      <w:proofErr w:type="spellStart"/>
      <w:r>
        <w:t>Randomi?ed</w:t>
      </w:r>
      <w:proofErr w:type="spellEnd"/>
      <w:r>
        <w:t xml:space="preserve"> controlled trial$.tw.</w:t>
      </w:r>
    </w:p>
    <w:p w14:paraId="6532F0A6" w14:textId="7822B421" w:rsidR="00285C54" w:rsidRDefault="00285C54" w:rsidP="00285C54">
      <w:r>
        <w:t>3</w:t>
      </w:r>
      <w:r w:rsidR="00C16690">
        <w:t>3.</w:t>
      </w:r>
      <w:r>
        <w:t xml:space="preserve"> Rct.tw.</w:t>
      </w:r>
    </w:p>
    <w:p w14:paraId="6E46F142" w14:textId="03A1D753" w:rsidR="00285C54" w:rsidRDefault="00C16690" w:rsidP="00285C54">
      <w:r>
        <w:t>34.</w:t>
      </w:r>
      <w:r w:rsidR="00285C54">
        <w:t xml:space="preserve"> random allocation.tw.</w:t>
      </w:r>
    </w:p>
    <w:p w14:paraId="1D1C009D" w14:textId="6504C45A" w:rsidR="00285C54" w:rsidRDefault="00C16690" w:rsidP="00285C54">
      <w:r>
        <w:t>35.</w:t>
      </w:r>
      <w:r w:rsidR="00285C54">
        <w:t xml:space="preserve"> allocated randomly.tw.</w:t>
      </w:r>
    </w:p>
    <w:p w14:paraId="56505975" w14:textId="44B569DC" w:rsidR="00285C54" w:rsidRPr="003968C4" w:rsidRDefault="00C16690" w:rsidP="00285C54">
      <w:r>
        <w:t>36.</w:t>
      </w:r>
      <w:r w:rsidR="00285C54">
        <w:t xml:space="preserve"> (allocated adj2 random).</w:t>
      </w:r>
      <w:proofErr w:type="spellStart"/>
      <w:r w:rsidR="00285C54">
        <w:t>tw</w:t>
      </w:r>
      <w:proofErr w:type="spellEnd"/>
      <w:r w:rsidR="00285C54">
        <w:t>.</w:t>
      </w:r>
    </w:p>
    <w:p w14:paraId="0C828B8E" w14:textId="666553CA" w:rsidR="009B0B47" w:rsidRDefault="00C16690" w:rsidP="007131F1">
      <w:r>
        <w:t>37. or/23-36</w:t>
      </w:r>
    </w:p>
    <w:p w14:paraId="584C6BAF" w14:textId="2BFD125A" w:rsidR="00EC11CF" w:rsidRDefault="00EC11CF" w:rsidP="007131F1">
      <w:r>
        <w:rPr>
          <w:rFonts w:hint="eastAsia"/>
        </w:rPr>
        <w:t>3</w:t>
      </w:r>
      <w:r>
        <w:t>8. 18 or 22</w:t>
      </w:r>
    </w:p>
    <w:p w14:paraId="26B5D3F3" w14:textId="6375565E" w:rsidR="00EC11CF" w:rsidRDefault="00EC11CF" w:rsidP="007131F1">
      <w:r>
        <w:rPr>
          <w:rFonts w:hint="eastAsia"/>
        </w:rPr>
        <w:t>3</w:t>
      </w:r>
      <w:r>
        <w:t>9. 8 and 37 and 38</w:t>
      </w:r>
    </w:p>
    <w:p w14:paraId="17E498AF" w14:textId="37C2408D" w:rsidR="002654AC" w:rsidRDefault="002654AC" w:rsidP="007131F1"/>
    <w:p w14:paraId="323325EF" w14:textId="77777777" w:rsidR="002654AC" w:rsidRDefault="002654AC" w:rsidP="007131F1"/>
    <w:p w14:paraId="425090BD" w14:textId="7BF8605C" w:rsidR="0073042C" w:rsidRPr="0073042C" w:rsidRDefault="0073042C" w:rsidP="0073042C">
      <w:pPr>
        <w:rPr>
          <w:color w:val="C00000"/>
          <w:sz w:val="24"/>
          <w:szCs w:val="24"/>
        </w:rPr>
      </w:pPr>
      <w:r w:rsidRPr="0073042C">
        <w:rPr>
          <w:rFonts w:hint="eastAsia"/>
          <w:color w:val="C00000"/>
          <w:sz w:val="24"/>
          <w:szCs w:val="24"/>
        </w:rPr>
        <w:t>中国知网：</w:t>
      </w:r>
      <w:r w:rsidR="006C310B">
        <w:rPr>
          <w:color w:val="C00000"/>
          <w:sz w:val="24"/>
          <w:szCs w:val="24"/>
        </w:rPr>
        <w:t>1189</w:t>
      </w:r>
      <w:r w:rsidR="00F0511B">
        <w:rPr>
          <w:color w:val="C00000"/>
          <w:sz w:val="24"/>
          <w:szCs w:val="24"/>
        </w:rPr>
        <w:t xml:space="preserve"> (2021.07.22: 1440)</w:t>
      </w:r>
    </w:p>
    <w:p w14:paraId="27CD77C8" w14:textId="77777777" w:rsidR="0073042C" w:rsidRPr="0073042C" w:rsidRDefault="0073042C" w:rsidP="0073042C">
      <w:pPr>
        <w:rPr>
          <w:sz w:val="24"/>
          <w:szCs w:val="24"/>
        </w:rPr>
      </w:pPr>
      <w:r w:rsidRPr="0073042C">
        <w:rPr>
          <w:rFonts w:hint="eastAsia"/>
          <w:sz w:val="24"/>
          <w:szCs w:val="24"/>
        </w:rPr>
        <w:t>TKA=('塞</w:t>
      </w:r>
      <w:proofErr w:type="gramStart"/>
      <w:r w:rsidRPr="0073042C">
        <w:rPr>
          <w:rFonts w:hint="eastAsia"/>
          <w:sz w:val="24"/>
          <w:szCs w:val="24"/>
        </w:rPr>
        <w:t>来昔布</w:t>
      </w:r>
      <w:proofErr w:type="gramEnd"/>
      <w:r w:rsidRPr="0073042C">
        <w:rPr>
          <w:rFonts w:hint="eastAsia"/>
          <w:sz w:val="24"/>
          <w:szCs w:val="24"/>
        </w:rPr>
        <w:t>'+'COX-2'+'西乐</w:t>
      </w:r>
      <w:proofErr w:type="gramStart"/>
      <w:r w:rsidRPr="0073042C">
        <w:rPr>
          <w:rFonts w:hint="eastAsia"/>
          <w:sz w:val="24"/>
          <w:szCs w:val="24"/>
        </w:rPr>
        <w:t>葆</w:t>
      </w:r>
      <w:proofErr w:type="gramEnd"/>
      <w:r w:rsidRPr="0073042C">
        <w:rPr>
          <w:rFonts w:hint="eastAsia"/>
          <w:sz w:val="24"/>
          <w:szCs w:val="24"/>
        </w:rPr>
        <w:t>'+'环氧酶化酶-2'</w:t>
      </w:r>
      <w:r w:rsidRPr="0073042C">
        <w:rPr>
          <w:sz w:val="24"/>
          <w:szCs w:val="24"/>
        </w:rPr>
        <w:t>+</w:t>
      </w:r>
      <w:r w:rsidRPr="0073042C">
        <w:rPr>
          <w:rFonts w:hint="eastAsia"/>
          <w:sz w:val="24"/>
          <w:szCs w:val="24"/>
        </w:rPr>
        <w:t>'</w:t>
      </w:r>
      <w:r w:rsidRPr="0073042C">
        <w:rPr>
          <w:rFonts w:hint="eastAsia"/>
          <w:color w:val="FF0000"/>
          <w:sz w:val="24"/>
          <w:szCs w:val="24"/>
        </w:rPr>
        <w:t>SC 58635</w:t>
      </w:r>
      <w:r w:rsidRPr="0073042C">
        <w:rPr>
          <w:rFonts w:hint="eastAsia"/>
          <w:sz w:val="24"/>
          <w:szCs w:val="24"/>
        </w:rPr>
        <w:t>'+'SC-58635') AND TKA=('类风湿'+'关节炎'</w:t>
      </w:r>
      <w:r w:rsidRPr="0073042C">
        <w:rPr>
          <w:sz w:val="24"/>
          <w:szCs w:val="24"/>
        </w:rPr>
        <w:t>+</w:t>
      </w:r>
      <w:r w:rsidRPr="0073042C">
        <w:rPr>
          <w:rFonts w:hint="eastAsia"/>
          <w:sz w:val="24"/>
          <w:szCs w:val="24"/>
        </w:rPr>
        <w:t>'骨关节病') AND (TKA=('随机'+'试验') NOT TI='鼠'</w:t>
      </w:r>
      <w:r w:rsidRPr="0073042C">
        <w:rPr>
          <w:sz w:val="24"/>
          <w:szCs w:val="24"/>
        </w:rPr>
        <w:t xml:space="preserve">) </w:t>
      </w:r>
    </w:p>
    <w:p w14:paraId="1078F453" w14:textId="77777777" w:rsidR="0073042C" w:rsidRPr="002654AC" w:rsidRDefault="0073042C" w:rsidP="0073042C">
      <w:pPr>
        <w:rPr>
          <w:sz w:val="24"/>
          <w:szCs w:val="24"/>
        </w:rPr>
      </w:pPr>
    </w:p>
    <w:p w14:paraId="0B41BE44" w14:textId="03B340C0" w:rsidR="0073042C" w:rsidRPr="0073042C" w:rsidRDefault="0073042C" w:rsidP="0073042C">
      <w:pPr>
        <w:rPr>
          <w:color w:val="C00000"/>
          <w:sz w:val="24"/>
          <w:szCs w:val="24"/>
        </w:rPr>
      </w:pPr>
      <w:r w:rsidRPr="0073042C">
        <w:rPr>
          <w:rFonts w:hint="eastAsia"/>
          <w:color w:val="C00000"/>
          <w:sz w:val="24"/>
          <w:szCs w:val="24"/>
        </w:rPr>
        <w:t>万方：1092</w:t>
      </w:r>
      <w:r w:rsidR="00F0511B">
        <w:rPr>
          <w:color w:val="C00000"/>
          <w:sz w:val="24"/>
          <w:szCs w:val="24"/>
        </w:rPr>
        <w:t xml:space="preserve"> (2021.07.22: 1429)</w:t>
      </w:r>
    </w:p>
    <w:p w14:paraId="742CED53" w14:textId="77777777" w:rsidR="0073042C" w:rsidRPr="0073042C" w:rsidRDefault="0073042C" w:rsidP="0073042C">
      <w:pPr>
        <w:rPr>
          <w:sz w:val="24"/>
          <w:szCs w:val="24"/>
        </w:rPr>
      </w:pPr>
      <w:r w:rsidRPr="0073042C">
        <w:rPr>
          <w:rFonts w:hint="eastAsia"/>
          <w:sz w:val="24"/>
          <w:szCs w:val="24"/>
        </w:rPr>
        <w:t>(主题:("塞</w:t>
      </w:r>
      <w:proofErr w:type="gramStart"/>
      <w:r w:rsidRPr="0073042C">
        <w:rPr>
          <w:rFonts w:hint="eastAsia"/>
          <w:sz w:val="24"/>
          <w:szCs w:val="24"/>
        </w:rPr>
        <w:t>来昔布</w:t>
      </w:r>
      <w:proofErr w:type="gramEnd"/>
      <w:r w:rsidRPr="0073042C">
        <w:rPr>
          <w:rFonts w:hint="eastAsia"/>
          <w:sz w:val="24"/>
          <w:szCs w:val="24"/>
        </w:rPr>
        <w:t>" OR "COX-2" OR "西乐葆" OR "环氧酶化酶-2" OR "SC-58635" OR"SC 58635") AND ("类风湿" OR "关节炎" OR "关节病")) AND (主题: ("随机" OR "试验") NOT 题名:"鼠")</w:t>
      </w:r>
    </w:p>
    <w:p w14:paraId="7A9972F3" w14:textId="77777777" w:rsidR="0073042C" w:rsidRPr="0073042C" w:rsidRDefault="0073042C" w:rsidP="0073042C">
      <w:pPr>
        <w:rPr>
          <w:sz w:val="24"/>
          <w:szCs w:val="24"/>
        </w:rPr>
      </w:pPr>
      <w:r w:rsidRPr="0073042C">
        <w:rPr>
          <w:rFonts w:hint="eastAsia"/>
          <w:sz w:val="24"/>
          <w:szCs w:val="24"/>
        </w:rPr>
        <w:t>主题词扩展</w:t>
      </w:r>
    </w:p>
    <w:p w14:paraId="6BDBC066" w14:textId="77777777" w:rsidR="0073042C" w:rsidRPr="0073042C" w:rsidRDefault="0073042C" w:rsidP="0073042C">
      <w:pPr>
        <w:rPr>
          <w:sz w:val="24"/>
          <w:szCs w:val="24"/>
        </w:rPr>
      </w:pPr>
    </w:p>
    <w:p w14:paraId="6870E716" w14:textId="623A3394" w:rsidR="0073042C" w:rsidRPr="0073042C" w:rsidRDefault="0073042C" w:rsidP="0073042C">
      <w:pPr>
        <w:rPr>
          <w:color w:val="C00000"/>
          <w:sz w:val="24"/>
          <w:szCs w:val="24"/>
        </w:rPr>
      </w:pPr>
      <w:r w:rsidRPr="0073042C">
        <w:rPr>
          <w:rFonts w:hint="eastAsia"/>
          <w:color w:val="C00000"/>
          <w:sz w:val="24"/>
          <w:szCs w:val="24"/>
        </w:rPr>
        <w:t>重庆维普：24</w:t>
      </w:r>
      <w:r w:rsidR="00147BA0">
        <w:rPr>
          <w:color w:val="C00000"/>
          <w:sz w:val="24"/>
          <w:szCs w:val="24"/>
        </w:rPr>
        <w:t xml:space="preserve"> (2021.07.22: 25)</w:t>
      </w:r>
    </w:p>
    <w:p w14:paraId="4E5E35B2" w14:textId="24AAEFB7" w:rsidR="0073042C" w:rsidRPr="0073042C" w:rsidRDefault="0073042C" w:rsidP="0073042C">
      <w:pPr>
        <w:rPr>
          <w:sz w:val="24"/>
          <w:szCs w:val="24"/>
        </w:rPr>
      </w:pPr>
      <w:r w:rsidRPr="0073042C">
        <w:rPr>
          <w:rFonts w:hint="eastAsia"/>
          <w:sz w:val="24"/>
          <w:szCs w:val="24"/>
        </w:rPr>
        <w:lastRenderedPageBreak/>
        <w:t>(U=(塞</w:t>
      </w:r>
      <w:proofErr w:type="gramStart"/>
      <w:r w:rsidRPr="0073042C">
        <w:rPr>
          <w:rFonts w:hint="eastAsia"/>
          <w:sz w:val="24"/>
          <w:szCs w:val="24"/>
        </w:rPr>
        <w:t>来昔布</w:t>
      </w:r>
      <w:proofErr w:type="gramEnd"/>
      <w:r w:rsidRPr="0073042C">
        <w:rPr>
          <w:rFonts w:hint="eastAsia"/>
          <w:sz w:val="24"/>
          <w:szCs w:val="24"/>
        </w:rPr>
        <w:t xml:space="preserve"> OR </w:t>
      </w:r>
      <w:r w:rsidRPr="0073042C">
        <w:rPr>
          <w:sz w:val="24"/>
          <w:szCs w:val="24"/>
        </w:rPr>
        <w:t>“</w:t>
      </w:r>
      <w:r w:rsidRPr="0073042C">
        <w:rPr>
          <w:rFonts w:hint="eastAsia"/>
          <w:sz w:val="24"/>
          <w:szCs w:val="24"/>
        </w:rPr>
        <w:t>SC 58635</w:t>
      </w:r>
      <w:r w:rsidRPr="0073042C">
        <w:rPr>
          <w:sz w:val="24"/>
          <w:szCs w:val="24"/>
        </w:rPr>
        <w:t>” O</w:t>
      </w:r>
      <w:r w:rsidRPr="0073042C">
        <w:rPr>
          <w:rFonts w:hint="eastAsia"/>
          <w:sz w:val="24"/>
          <w:szCs w:val="24"/>
        </w:rPr>
        <w:t>R SC-58635</w:t>
      </w:r>
      <w:r w:rsidRPr="0073042C">
        <w:rPr>
          <w:sz w:val="24"/>
          <w:szCs w:val="24"/>
        </w:rPr>
        <w:t xml:space="preserve"> OR </w:t>
      </w:r>
      <w:r w:rsidRPr="0073042C">
        <w:rPr>
          <w:rFonts w:hint="eastAsia"/>
          <w:sz w:val="24"/>
          <w:szCs w:val="24"/>
        </w:rPr>
        <w:t xml:space="preserve">COX-2 OR 环氧酶化酶-2) AND (类风湿 OR 关节炎 </w:t>
      </w:r>
      <w:r w:rsidRPr="0073042C">
        <w:rPr>
          <w:sz w:val="24"/>
          <w:szCs w:val="24"/>
        </w:rPr>
        <w:t>OR</w:t>
      </w:r>
      <w:r w:rsidR="000F66AF">
        <w:rPr>
          <w:sz w:val="24"/>
          <w:szCs w:val="24"/>
        </w:rPr>
        <w:t xml:space="preserve"> </w:t>
      </w:r>
      <w:r w:rsidRPr="0073042C">
        <w:rPr>
          <w:rFonts w:hint="eastAsia"/>
          <w:sz w:val="24"/>
          <w:szCs w:val="24"/>
        </w:rPr>
        <w:t>骨关节病)</w:t>
      </w:r>
      <w:r w:rsidRPr="0073042C">
        <w:rPr>
          <w:sz w:val="24"/>
          <w:szCs w:val="24"/>
        </w:rPr>
        <w:t>)</w:t>
      </w:r>
      <w:r w:rsidRPr="0073042C">
        <w:rPr>
          <w:rFonts w:hint="eastAsia"/>
          <w:sz w:val="24"/>
          <w:szCs w:val="24"/>
        </w:rPr>
        <w:t xml:space="preserve"> AND </w:t>
      </w:r>
      <w:r w:rsidRPr="0073042C">
        <w:rPr>
          <w:sz w:val="24"/>
          <w:szCs w:val="24"/>
        </w:rPr>
        <w:t>(U=</w:t>
      </w:r>
      <w:r w:rsidRPr="0073042C">
        <w:rPr>
          <w:rFonts w:hint="eastAsia"/>
          <w:sz w:val="24"/>
          <w:szCs w:val="24"/>
        </w:rPr>
        <w:t>(随机 OR 试验) NOT T=鼠)</w:t>
      </w:r>
    </w:p>
    <w:p w14:paraId="0F3ECD6D" w14:textId="77777777" w:rsidR="0073042C" w:rsidRPr="0073042C" w:rsidRDefault="0073042C" w:rsidP="0073042C">
      <w:pPr>
        <w:rPr>
          <w:sz w:val="24"/>
          <w:szCs w:val="24"/>
        </w:rPr>
      </w:pPr>
    </w:p>
    <w:p w14:paraId="775B8751" w14:textId="50F535E1" w:rsidR="0073042C" w:rsidRPr="0073042C" w:rsidRDefault="0073042C" w:rsidP="0073042C">
      <w:pPr>
        <w:rPr>
          <w:color w:val="C00000"/>
          <w:sz w:val="24"/>
          <w:szCs w:val="24"/>
        </w:rPr>
      </w:pPr>
      <w:proofErr w:type="spellStart"/>
      <w:r w:rsidRPr="0073042C">
        <w:rPr>
          <w:color w:val="C00000"/>
          <w:sz w:val="24"/>
          <w:szCs w:val="24"/>
        </w:rPr>
        <w:t>S</w:t>
      </w:r>
      <w:r w:rsidRPr="0073042C">
        <w:rPr>
          <w:rFonts w:hint="eastAsia"/>
          <w:color w:val="C00000"/>
          <w:sz w:val="24"/>
          <w:szCs w:val="24"/>
        </w:rPr>
        <w:t>inomed</w:t>
      </w:r>
      <w:proofErr w:type="spellEnd"/>
      <w:r w:rsidRPr="0073042C">
        <w:rPr>
          <w:rFonts w:hint="eastAsia"/>
          <w:color w:val="C00000"/>
          <w:sz w:val="24"/>
          <w:szCs w:val="24"/>
        </w:rPr>
        <w:t>：681</w:t>
      </w:r>
      <w:r w:rsidR="00F0511B">
        <w:rPr>
          <w:color w:val="C00000"/>
          <w:sz w:val="24"/>
          <w:szCs w:val="24"/>
        </w:rPr>
        <w:t xml:space="preserve"> (2021.07.22: </w:t>
      </w:r>
      <w:r w:rsidR="00147BA0">
        <w:rPr>
          <w:color w:val="C00000"/>
          <w:sz w:val="24"/>
          <w:szCs w:val="24"/>
        </w:rPr>
        <w:t>803</w:t>
      </w:r>
      <w:r w:rsidR="00F0511B">
        <w:rPr>
          <w:color w:val="C00000"/>
          <w:sz w:val="24"/>
          <w:szCs w:val="24"/>
        </w:rPr>
        <w:t>)</w:t>
      </w:r>
    </w:p>
    <w:p w14:paraId="0D631B86" w14:textId="77777777" w:rsidR="0073042C" w:rsidRPr="0073042C" w:rsidRDefault="0073042C" w:rsidP="0073042C">
      <w:pPr>
        <w:rPr>
          <w:sz w:val="24"/>
          <w:szCs w:val="24"/>
        </w:rPr>
      </w:pPr>
      <w:r w:rsidRPr="0073042C">
        <w:rPr>
          <w:sz w:val="24"/>
          <w:szCs w:val="24"/>
        </w:rPr>
        <w:t>(</w:t>
      </w:r>
      <w:r w:rsidRPr="0073042C">
        <w:rPr>
          <w:rFonts w:hint="eastAsia"/>
          <w:sz w:val="24"/>
          <w:szCs w:val="24"/>
        </w:rPr>
        <w:t>("随机对照试验"[常用字段:智能]</w:t>
      </w:r>
      <w:r w:rsidRPr="0073042C">
        <w:rPr>
          <w:sz w:val="24"/>
          <w:szCs w:val="24"/>
        </w:rPr>
        <w:t xml:space="preserve"> OR</w:t>
      </w:r>
      <w:r w:rsidRPr="0073042C">
        <w:rPr>
          <w:rFonts w:hint="eastAsia"/>
          <w:sz w:val="24"/>
          <w:szCs w:val="24"/>
        </w:rPr>
        <w:t xml:space="preserve"> "随机"[常用字段:智能] OR "试验"[常用字段:智能]) </w:t>
      </w:r>
      <w:r w:rsidRPr="0073042C">
        <w:rPr>
          <w:sz w:val="24"/>
          <w:szCs w:val="24"/>
        </w:rPr>
        <w:t xml:space="preserve">NOT </w:t>
      </w:r>
      <w:r w:rsidRPr="0073042C">
        <w:rPr>
          <w:rFonts w:hint="eastAsia"/>
          <w:sz w:val="24"/>
          <w:szCs w:val="24"/>
        </w:rPr>
        <w:t xml:space="preserve"> "鼠"[标题]</w:t>
      </w:r>
      <w:r w:rsidRPr="0073042C">
        <w:rPr>
          <w:sz w:val="24"/>
          <w:szCs w:val="24"/>
        </w:rPr>
        <w:t xml:space="preserve">) </w:t>
      </w:r>
      <w:r w:rsidRPr="0073042C">
        <w:rPr>
          <w:rFonts w:hint="eastAsia"/>
          <w:sz w:val="24"/>
          <w:szCs w:val="24"/>
        </w:rPr>
        <w:t>AND ("塞</w:t>
      </w:r>
      <w:proofErr w:type="gramStart"/>
      <w:r w:rsidRPr="0073042C">
        <w:rPr>
          <w:rFonts w:hint="eastAsia"/>
          <w:sz w:val="24"/>
          <w:szCs w:val="24"/>
        </w:rPr>
        <w:t>来昔布</w:t>
      </w:r>
      <w:proofErr w:type="gramEnd"/>
      <w:r w:rsidRPr="0073042C">
        <w:rPr>
          <w:rFonts w:hint="eastAsia"/>
          <w:sz w:val="24"/>
          <w:szCs w:val="24"/>
        </w:rPr>
        <w:t>"[常用字段:智能] OR "cox-2"[常用字段:智能] OR "环氧酶化酶-2"[常用字段:智能]) AND ("类风湿"[常用字段:智能] OR "骨关节炎"[常用字段:智能])</w:t>
      </w:r>
    </w:p>
    <w:p w14:paraId="2C61E30F" w14:textId="77777777" w:rsidR="0073042C" w:rsidRPr="0073042C" w:rsidRDefault="0073042C" w:rsidP="007131F1"/>
    <w:sectPr w:rsidR="0073042C" w:rsidRPr="00730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39E98" w14:textId="77777777" w:rsidR="00D62CC8" w:rsidRDefault="00D62CC8" w:rsidP="0073042C">
      <w:r>
        <w:separator/>
      </w:r>
    </w:p>
  </w:endnote>
  <w:endnote w:type="continuationSeparator" w:id="0">
    <w:p w14:paraId="05348A7B" w14:textId="77777777" w:rsidR="00D62CC8" w:rsidRDefault="00D62CC8" w:rsidP="0073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C19AF" w14:textId="77777777" w:rsidR="00D62CC8" w:rsidRDefault="00D62CC8" w:rsidP="0073042C">
      <w:r>
        <w:separator/>
      </w:r>
    </w:p>
  </w:footnote>
  <w:footnote w:type="continuationSeparator" w:id="0">
    <w:p w14:paraId="6F475F5B" w14:textId="77777777" w:rsidR="00D62CC8" w:rsidRDefault="00D62CC8" w:rsidP="00730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8D2A7B"/>
    <w:multiLevelType w:val="hybridMultilevel"/>
    <w:tmpl w:val="C5304CF0"/>
    <w:lvl w:ilvl="0" w:tplc="135C2A46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08"/>
    <w:rsid w:val="00017BA7"/>
    <w:rsid w:val="00064641"/>
    <w:rsid w:val="00074BB8"/>
    <w:rsid w:val="000F66AF"/>
    <w:rsid w:val="0012281C"/>
    <w:rsid w:val="00147BA0"/>
    <w:rsid w:val="00154838"/>
    <w:rsid w:val="001A5C3C"/>
    <w:rsid w:val="001B3BDD"/>
    <w:rsid w:val="002439F6"/>
    <w:rsid w:val="002654AC"/>
    <w:rsid w:val="00285C54"/>
    <w:rsid w:val="002D62C6"/>
    <w:rsid w:val="002D6AFE"/>
    <w:rsid w:val="00305D14"/>
    <w:rsid w:val="00357276"/>
    <w:rsid w:val="003855D1"/>
    <w:rsid w:val="00387138"/>
    <w:rsid w:val="003968C4"/>
    <w:rsid w:val="003B0A15"/>
    <w:rsid w:val="003E2DCA"/>
    <w:rsid w:val="003F4BD2"/>
    <w:rsid w:val="004A5729"/>
    <w:rsid w:val="004F555A"/>
    <w:rsid w:val="00565AFD"/>
    <w:rsid w:val="00573D08"/>
    <w:rsid w:val="00575D1D"/>
    <w:rsid w:val="005D1E0E"/>
    <w:rsid w:val="005E1543"/>
    <w:rsid w:val="006C310B"/>
    <w:rsid w:val="006C55E4"/>
    <w:rsid w:val="007009F0"/>
    <w:rsid w:val="00701759"/>
    <w:rsid w:val="0071292E"/>
    <w:rsid w:val="007131F1"/>
    <w:rsid w:val="00715064"/>
    <w:rsid w:val="0073042C"/>
    <w:rsid w:val="00745E15"/>
    <w:rsid w:val="0074751D"/>
    <w:rsid w:val="007841FB"/>
    <w:rsid w:val="00792716"/>
    <w:rsid w:val="007D651A"/>
    <w:rsid w:val="007F4A47"/>
    <w:rsid w:val="008742EE"/>
    <w:rsid w:val="00965F7F"/>
    <w:rsid w:val="00992CF5"/>
    <w:rsid w:val="009B0B47"/>
    <w:rsid w:val="009E3D6A"/>
    <w:rsid w:val="00A22617"/>
    <w:rsid w:val="00A26B17"/>
    <w:rsid w:val="00A9568C"/>
    <w:rsid w:val="00AC7223"/>
    <w:rsid w:val="00B02399"/>
    <w:rsid w:val="00BA6F7C"/>
    <w:rsid w:val="00BB297B"/>
    <w:rsid w:val="00C16690"/>
    <w:rsid w:val="00C403D8"/>
    <w:rsid w:val="00CB4DAB"/>
    <w:rsid w:val="00D030B6"/>
    <w:rsid w:val="00D4173F"/>
    <w:rsid w:val="00D62CC8"/>
    <w:rsid w:val="00DC54E3"/>
    <w:rsid w:val="00E00582"/>
    <w:rsid w:val="00E2166E"/>
    <w:rsid w:val="00E52C0B"/>
    <w:rsid w:val="00EC11CF"/>
    <w:rsid w:val="00EC2C62"/>
    <w:rsid w:val="00EF5549"/>
    <w:rsid w:val="00F0511B"/>
    <w:rsid w:val="00F65900"/>
    <w:rsid w:val="00FB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5E43F"/>
  <w15:chartTrackingRefBased/>
  <w15:docId w15:val="{C7310312-562D-4DF5-858F-78200A04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42C"/>
    <w:rPr>
      <w:sz w:val="18"/>
      <w:szCs w:val="18"/>
    </w:rPr>
  </w:style>
  <w:style w:type="paragraph" w:styleId="a7">
    <w:name w:val="List Paragraph"/>
    <w:basedOn w:val="a"/>
    <w:uiPriority w:val="34"/>
    <w:qFormat/>
    <w:rsid w:val="0073042C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6C55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5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8A8BB-F966-4BB0-867F-BD96A06DA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9</TotalTime>
  <Pages>4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62</dc:creator>
  <cp:keywords/>
  <dc:description/>
  <cp:lastModifiedBy>Bairu Cheng</cp:lastModifiedBy>
  <cp:revision>39</cp:revision>
  <dcterms:created xsi:type="dcterms:W3CDTF">2020-05-28T15:04:00Z</dcterms:created>
  <dcterms:modified xsi:type="dcterms:W3CDTF">2021-07-22T15:01:00Z</dcterms:modified>
</cp:coreProperties>
</file>